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ppendix 1: Success rate: test statistics for comparison of success rates between conditions and animal groups (Holm-Sidak procedure; overall significance level = 0.05). Note that for reasons of comparison, all tables list pair-wise comparisons in the same order</w:t>
      </w:r>
    </w:p>
    <w:p>
      <w:pPr>
        <w:pStyle w:val="Normal"/>
        <w:autoSpaceDE w:val="false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sz w:val="24"/>
          <w:szCs w:val="24"/>
          <w:lang w:val="en-GB"/>
        </w:rPr>
        <w:t>a) Comparison between conditions for</w:t>
      </w:r>
      <w:r>
        <w:rPr/>
        <w:t xml:space="preserve"> ravens</w:t>
      </w:r>
    </w:p>
    <w:tbl>
      <w:tblPr>
        <w:tblW w:w="91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1680"/>
        <w:gridCol w:w="1560"/>
        <w:gridCol w:w="1584"/>
        <w:gridCol w:w="1440"/>
      </w:tblGrid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ondition comparis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Unadjusted P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ritical Lev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ignificance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“ vs. „Straight+“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6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0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261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 “ vs. „Bent+“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6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0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261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“ vs. „Straight-“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6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3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261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rFonts w:eastAsia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ST“ vs. „Bent-“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6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7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261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+“ vs. „Bent+“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6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261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+“ vs. „Straight-“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6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2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261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+“ vs. „Bent-“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6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7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“</w:t>
            </w:r>
            <w:r>
              <w:rPr>
                <w:sz w:val="24"/>
                <w:szCs w:val="24"/>
                <w:lang w:val="en-GB"/>
              </w:rPr>
              <w:t>Bent+” vs. “Straight-“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6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2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261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Bent+“ vs. „Bent-“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6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7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-“ vs. „Bent-“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6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5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730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261" w:leader="none"/>
              </w:tabs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</w:tbl>
    <w:p>
      <w:pPr>
        <w:pStyle w:val="Normal"/>
        <w:tabs>
          <w:tab w:val="clear" w:pos="708"/>
          <w:tab w:val="decimal" w:pos="2400" w:leader="none"/>
          <w:tab w:val="decimal" w:pos="3700" w:leader="none"/>
          <w:tab w:val="decimal" w:pos="5300" w:leader="none"/>
          <w:tab w:val="decimal" w:pos="6900" w:leader="none"/>
          <w:tab w:val="decimal" w:pos="8700" w:leader="none"/>
        </w:tabs>
        <w:autoSpaceDE w:val="false"/>
        <w:spacing w:lineRule="auto" w:line="480"/>
        <w:rPr>
          <w:lang w:val="en-GB"/>
        </w:rPr>
      </w:pPr>
      <w:r>
        <w:rPr>
          <w:lang w:val="en-GB"/>
        </w:rPr>
        <w:tab/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sz w:val="24"/>
          <w:szCs w:val="24"/>
          <w:lang w:val="en-GB"/>
        </w:rPr>
        <w:t>b) Comparison between conditions for</w:t>
      </w:r>
      <w:r>
        <w:rPr/>
        <w:t xml:space="preserve"> keas</w:t>
      </w:r>
    </w:p>
    <w:tbl>
      <w:tblPr>
        <w:tblW w:w="89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1488"/>
        <w:gridCol w:w="1560"/>
        <w:gridCol w:w="1584"/>
        <w:gridCol w:w="1440"/>
      </w:tblGrid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ompariso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Unadjusted P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ritical Lev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ignificance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“ vs. „Straight+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1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3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 “ vs. „Bent+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1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3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“ vs. „Straigh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6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rFonts w:eastAsia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ST“ vs. „Ben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3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+“ vs. „Bent+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+“ vs. „Straigh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9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+“ vs. „Ben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2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“</w:t>
            </w:r>
            <w:r>
              <w:rPr>
                <w:sz w:val="24"/>
                <w:szCs w:val="24"/>
                <w:lang w:val="en-GB"/>
              </w:rPr>
              <w:t>Bent+” vs. “Straigh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9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Bent+“ vs. „Ben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2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-“ vs. „Ben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8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8:11:00Z</dcterms:created>
  <dc:creator>Xarocsuvroc</dc:creator>
  <dc:description/>
  <cp:keywords/>
  <dc:language>en-US</dc:language>
  <cp:lastModifiedBy>Xarocsuvroc</cp:lastModifiedBy>
  <dcterms:modified xsi:type="dcterms:W3CDTF">2009-06-18T08:12:00Z</dcterms:modified>
  <cp:revision>1</cp:revision>
  <dc:subject/>
  <dc:title>Appendix 1: Success rate: test statistics for comparison of success rates between conditions and animal groups (Holm-Sidak pro</dc:title>
</cp:coreProperties>
</file>